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B7EF1" w14:textId="625DE1EA" w:rsidR="00BE45C2" w:rsidRPr="0004640B" w:rsidRDefault="0004640B" w:rsidP="0004640B">
      <w:pPr>
        <w:rPr>
          <w:rFonts w:ascii="Times New Roman" w:hAnsi="Times New Roman"/>
          <w:iCs/>
          <w:color w:val="000000" w:themeColor="text1"/>
        </w:rPr>
      </w:pPr>
      <w:r>
        <w:rPr>
          <w:rFonts w:ascii="Times New Roman" w:hAnsi="Times New Roman"/>
          <w:iCs/>
          <w:color w:val="000000" w:themeColor="text1"/>
        </w:rPr>
        <w:t>S10 Table. Use of medications other than insulin by participants with type 1 diabetes at baseline.</w:t>
      </w:r>
      <w:r w:rsidR="00BE45C2" w:rsidRPr="00F51DB7">
        <w:rPr>
          <w:rFonts w:ascii="Times New Roman" w:hAnsi="Times New Roman" w:cs="Times New Roman"/>
        </w:rPr>
        <w:t>*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52"/>
        <w:gridCol w:w="2321"/>
        <w:gridCol w:w="1943"/>
      </w:tblGrid>
      <w:tr w:rsidR="004D5EEA" w:rsidRPr="00F51DB7" w14:paraId="1D9957F0" w14:textId="4997551B" w:rsidTr="00F51DB7">
        <w:tc>
          <w:tcPr>
            <w:tcW w:w="4752" w:type="dxa"/>
          </w:tcPr>
          <w:p w14:paraId="7DBE8732" w14:textId="60B09ACE" w:rsidR="004D5EEA" w:rsidRPr="00F51DB7" w:rsidRDefault="004D5EEA" w:rsidP="0004640B">
            <w:pPr>
              <w:rPr>
                <w:rFonts w:ascii="Times New Roman" w:hAnsi="Times New Roman" w:cs="Times New Roman"/>
                <w:b/>
                <w:bCs/>
              </w:rPr>
            </w:pPr>
            <w:r w:rsidRPr="00F51DB7">
              <w:rPr>
                <w:rFonts w:ascii="Times New Roman" w:hAnsi="Times New Roman" w:cs="Times New Roman"/>
                <w:b/>
                <w:bCs/>
              </w:rPr>
              <w:t>Type</w:t>
            </w:r>
            <w:r w:rsidR="00937959">
              <w:rPr>
                <w:rFonts w:ascii="Times New Roman" w:hAnsi="Times New Roman" w:cs="Times New Roman"/>
                <w:b/>
                <w:bCs/>
              </w:rPr>
              <w:t>/Name</w:t>
            </w:r>
            <w:r w:rsidRPr="00F51DB7">
              <w:rPr>
                <w:rFonts w:ascii="Times New Roman" w:hAnsi="Times New Roman" w:cs="Times New Roman"/>
                <w:b/>
                <w:bCs/>
              </w:rPr>
              <w:t xml:space="preserve"> of Medication</w:t>
            </w:r>
          </w:p>
        </w:tc>
        <w:tc>
          <w:tcPr>
            <w:tcW w:w="2321" w:type="dxa"/>
          </w:tcPr>
          <w:p w14:paraId="56EEAE16" w14:textId="55056DC5" w:rsidR="004D5EEA" w:rsidRPr="00F51DB7" w:rsidRDefault="004D5EEA" w:rsidP="0004640B">
            <w:pPr>
              <w:rPr>
                <w:rFonts w:ascii="Times New Roman" w:hAnsi="Times New Roman" w:cs="Times New Roman"/>
                <w:b/>
                <w:bCs/>
              </w:rPr>
            </w:pPr>
            <w:r w:rsidRPr="00F51DB7">
              <w:rPr>
                <w:rFonts w:ascii="Times New Roman" w:hAnsi="Times New Roman" w:cs="Times New Roman"/>
                <w:b/>
                <w:bCs/>
              </w:rPr>
              <w:t>Completers (n=16)</w:t>
            </w:r>
          </w:p>
        </w:tc>
        <w:tc>
          <w:tcPr>
            <w:tcW w:w="1943" w:type="dxa"/>
          </w:tcPr>
          <w:p w14:paraId="4DA8BB42" w14:textId="296802A7" w:rsidR="004D5EEA" w:rsidRPr="00F51DB7" w:rsidRDefault="004D5EEA" w:rsidP="0004640B">
            <w:pPr>
              <w:rPr>
                <w:rFonts w:ascii="Times New Roman" w:hAnsi="Times New Roman" w:cs="Times New Roman"/>
                <w:b/>
                <w:bCs/>
              </w:rPr>
            </w:pPr>
            <w:r w:rsidRPr="00F51DB7">
              <w:rPr>
                <w:rFonts w:ascii="Times New Roman" w:hAnsi="Times New Roman" w:cs="Times New Roman"/>
                <w:b/>
                <w:bCs/>
              </w:rPr>
              <w:t>Dropouts (n=14)</w:t>
            </w:r>
          </w:p>
        </w:tc>
      </w:tr>
      <w:tr w:rsidR="004D5EEA" w:rsidRPr="00F51DB7" w14:paraId="3AF92438" w14:textId="5D24B3A2" w:rsidTr="00F51DB7">
        <w:tc>
          <w:tcPr>
            <w:tcW w:w="4752" w:type="dxa"/>
            <w:shd w:val="clear" w:color="auto" w:fill="F2F2F2" w:themeFill="background1" w:themeFillShade="F2"/>
          </w:tcPr>
          <w:p w14:paraId="1B275A04" w14:textId="4F86425A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 xml:space="preserve">Cholesterol-lowering 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2A765CD" w14:textId="2A9C16BE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640C33D4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1BDC0805" w14:textId="432D2E06" w:rsidTr="00F51DB7">
        <w:tc>
          <w:tcPr>
            <w:tcW w:w="4752" w:type="dxa"/>
          </w:tcPr>
          <w:p w14:paraId="707081EE" w14:textId="6CAC5B8C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Oral anti-glycaemic</w:t>
            </w:r>
          </w:p>
        </w:tc>
        <w:tc>
          <w:tcPr>
            <w:tcW w:w="2321" w:type="dxa"/>
          </w:tcPr>
          <w:p w14:paraId="2EC6CE10" w14:textId="6EC3C9C8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</w:tcPr>
          <w:p w14:paraId="374B6623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65391764" w14:textId="629A0AE7" w:rsidTr="00F51DB7">
        <w:tc>
          <w:tcPr>
            <w:tcW w:w="4752" w:type="dxa"/>
            <w:shd w:val="clear" w:color="auto" w:fill="F2F2F2" w:themeFill="background1" w:themeFillShade="F2"/>
          </w:tcPr>
          <w:p w14:paraId="474428E3" w14:textId="3580EC50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Anti-hypertensive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399A0831" w14:textId="0B676BD6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4AA136FB" w14:textId="53E230BA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</w:tr>
      <w:tr w:rsidR="004D5EEA" w:rsidRPr="00F51DB7" w14:paraId="5B8D75B8" w14:textId="25C706B7" w:rsidTr="00F51DB7">
        <w:tc>
          <w:tcPr>
            <w:tcW w:w="4752" w:type="dxa"/>
          </w:tcPr>
          <w:p w14:paraId="0EEAA6D4" w14:textId="66411C85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Anti-convulsant (Primidone)</w:t>
            </w:r>
          </w:p>
        </w:tc>
        <w:tc>
          <w:tcPr>
            <w:tcW w:w="2321" w:type="dxa"/>
          </w:tcPr>
          <w:p w14:paraId="60B359EB" w14:textId="6EFB896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</w:tcPr>
          <w:p w14:paraId="5F59518D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090144A2" w14:textId="009A7B79" w:rsidTr="00F51DB7">
        <w:tc>
          <w:tcPr>
            <w:tcW w:w="4752" w:type="dxa"/>
            <w:shd w:val="clear" w:color="auto" w:fill="F2F2F2" w:themeFill="background1" w:themeFillShade="F2"/>
          </w:tcPr>
          <w:p w14:paraId="62F56985" w14:textId="36518743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Anti-rheumatic (Plaquenil)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7894AA4" w14:textId="76776BDD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417F7DFD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2783437E" w14:textId="5311331E" w:rsidTr="00F51DB7">
        <w:tc>
          <w:tcPr>
            <w:tcW w:w="4752" w:type="dxa"/>
          </w:tcPr>
          <w:p w14:paraId="0C898194" w14:textId="5FAC7B06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Immune system suppressant (Methotrexate)</w:t>
            </w:r>
          </w:p>
        </w:tc>
        <w:tc>
          <w:tcPr>
            <w:tcW w:w="2321" w:type="dxa"/>
          </w:tcPr>
          <w:p w14:paraId="2FB756A2" w14:textId="3A745D01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</w:tcPr>
          <w:p w14:paraId="55E2F3E4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69BC7314" w14:textId="77777777" w:rsidTr="00F51DB7">
        <w:tc>
          <w:tcPr>
            <w:tcW w:w="4752" w:type="dxa"/>
            <w:shd w:val="clear" w:color="auto" w:fill="F2F2F2" w:themeFill="background1" w:themeFillShade="F2"/>
          </w:tcPr>
          <w:p w14:paraId="19687DFE" w14:textId="13B5C64F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Anti-depressant (Sertraline, Zoloft)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58B636B7" w14:textId="18A87DF2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615DE238" w14:textId="541381E3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</w:tr>
      <w:tr w:rsidR="004D5EEA" w:rsidRPr="00F51DB7" w14:paraId="248ECC9C" w14:textId="77777777" w:rsidTr="00F51DB7">
        <w:tc>
          <w:tcPr>
            <w:tcW w:w="4752" w:type="dxa"/>
          </w:tcPr>
          <w:p w14:paraId="192B12D2" w14:textId="734A06E5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Thyroxine</w:t>
            </w:r>
          </w:p>
        </w:tc>
        <w:tc>
          <w:tcPr>
            <w:tcW w:w="2321" w:type="dxa"/>
          </w:tcPr>
          <w:p w14:paraId="247DD4B6" w14:textId="79F782B0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43" w:type="dxa"/>
          </w:tcPr>
          <w:p w14:paraId="0A561C78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6865A39A" w14:textId="7EB3648A" w:rsidTr="00F51DB7">
        <w:tc>
          <w:tcPr>
            <w:tcW w:w="4752" w:type="dxa"/>
            <w:shd w:val="clear" w:color="auto" w:fill="F2F2F2" w:themeFill="background1" w:themeFillShade="F2"/>
          </w:tcPr>
          <w:p w14:paraId="3D5B7937" w14:textId="57914293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proofErr w:type="spellStart"/>
            <w:r w:rsidRPr="00F51DB7">
              <w:rPr>
                <w:rFonts w:ascii="Times New Roman" w:hAnsi="Times New Roman" w:cs="Times New Roman"/>
              </w:rPr>
              <w:t>Salazopryrin</w:t>
            </w:r>
            <w:proofErr w:type="spellEnd"/>
            <w:r w:rsidRPr="00F51D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6196C8A" w14:textId="123CB0E8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shd w:val="clear" w:color="auto" w:fill="F2F2F2" w:themeFill="background1" w:themeFillShade="F2"/>
          </w:tcPr>
          <w:p w14:paraId="432505DB" w14:textId="66A777CA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1</w:t>
            </w:r>
          </w:p>
        </w:tc>
      </w:tr>
      <w:tr w:rsidR="004D5EEA" w:rsidRPr="00F51DB7" w14:paraId="148EDF09" w14:textId="7E5E88FB" w:rsidTr="00F51DB7">
        <w:tc>
          <w:tcPr>
            <w:tcW w:w="4752" w:type="dxa"/>
          </w:tcPr>
          <w:p w14:paraId="06EB08EE" w14:textId="5A92F629" w:rsidR="004D5EEA" w:rsidRPr="00F51DB7" w:rsidRDefault="00F51DB7" w:rsidP="000464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c</w:t>
            </w:r>
            <w:r w:rsidR="004D5EEA" w:rsidRPr="00F51DB7">
              <w:rPr>
                <w:rFonts w:ascii="Times New Roman" w:hAnsi="Times New Roman" w:cs="Times New Roman"/>
              </w:rPr>
              <w:t>ontraceptive</w:t>
            </w:r>
          </w:p>
        </w:tc>
        <w:tc>
          <w:tcPr>
            <w:tcW w:w="2321" w:type="dxa"/>
          </w:tcPr>
          <w:p w14:paraId="01C242F2" w14:textId="257AB123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3" w:type="dxa"/>
          </w:tcPr>
          <w:p w14:paraId="0BBA1101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  <w:tr w:rsidR="004D5EEA" w:rsidRPr="00F51DB7" w14:paraId="7F9504C0" w14:textId="7C2B04BD" w:rsidTr="00F51DB7">
        <w:tc>
          <w:tcPr>
            <w:tcW w:w="4752" w:type="dxa"/>
            <w:shd w:val="clear" w:color="auto" w:fill="F2F2F2" w:themeFill="background1" w:themeFillShade="F2"/>
          </w:tcPr>
          <w:p w14:paraId="6A63C92C" w14:textId="5CAE80A9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Menopausal treatment (</w:t>
            </w:r>
            <w:proofErr w:type="spellStart"/>
            <w:r w:rsidRPr="00F51DB7">
              <w:rPr>
                <w:rFonts w:ascii="Times New Roman" w:hAnsi="Times New Roman" w:cs="Times New Roman"/>
              </w:rPr>
              <w:t>Livial</w:t>
            </w:r>
            <w:proofErr w:type="spellEnd"/>
            <w:r w:rsidRPr="00F51DB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51DB7">
              <w:rPr>
                <w:rFonts w:ascii="Times New Roman" w:hAnsi="Times New Roman" w:cs="Times New Roman"/>
              </w:rPr>
              <w:t>Prometrium</w:t>
            </w:r>
            <w:proofErr w:type="spellEnd"/>
            <w:r w:rsidR="004545AD">
              <w:rPr>
                <w:rFonts w:ascii="Times New Roman" w:hAnsi="Times New Roman" w:cs="Times New Roman"/>
              </w:rPr>
              <w:t>,</w:t>
            </w:r>
            <w:r w:rsidRPr="00F51D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1DB7">
              <w:rPr>
                <w:rFonts w:ascii="Times New Roman" w:hAnsi="Times New Roman" w:cs="Times New Roman"/>
              </w:rPr>
              <w:t>Estrogel</w:t>
            </w:r>
            <w:proofErr w:type="spellEnd"/>
            <w:r w:rsidRPr="00F51DB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1297C5F" w14:textId="0B489DA4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  <w:r w:rsidRPr="00F51D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43" w:type="dxa"/>
            <w:shd w:val="clear" w:color="auto" w:fill="F2F2F2" w:themeFill="background1" w:themeFillShade="F2"/>
          </w:tcPr>
          <w:p w14:paraId="1961BB67" w14:textId="77777777" w:rsidR="004D5EEA" w:rsidRPr="00F51DB7" w:rsidRDefault="004D5EEA" w:rsidP="0004640B">
            <w:pPr>
              <w:rPr>
                <w:rFonts w:ascii="Times New Roman" w:hAnsi="Times New Roman" w:cs="Times New Roman"/>
              </w:rPr>
            </w:pPr>
          </w:p>
        </w:tc>
      </w:tr>
    </w:tbl>
    <w:p w14:paraId="29148897" w14:textId="5A6114BB" w:rsidR="00BE45C2" w:rsidRPr="00F51DB7" w:rsidRDefault="00BE45C2" w:rsidP="0004640B">
      <w:pPr>
        <w:rPr>
          <w:rFonts w:ascii="Times New Roman" w:hAnsi="Times New Roman" w:cs="Times New Roman"/>
        </w:rPr>
      </w:pPr>
      <w:r w:rsidRPr="00F51DB7">
        <w:rPr>
          <w:rFonts w:ascii="Times New Roman" w:hAnsi="Times New Roman" w:cs="Times New Roman"/>
        </w:rPr>
        <w:t>*</w:t>
      </w:r>
      <w:proofErr w:type="gramStart"/>
      <w:r w:rsidRPr="00F51DB7">
        <w:rPr>
          <w:rFonts w:ascii="Times New Roman" w:hAnsi="Times New Roman" w:cs="Times New Roman"/>
        </w:rPr>
        <w:t>data</w:t>
      </w:r>
      <w:proofErr w:type="gramEnd"/>
      <w:r w:rsidRPr="00F51DB7">
        <w:rPr>
          <w:rFonts w:ascii="Times New Roman" w:hAnsi="Times New Roman" w:cs="Times New Roman"/>
        </w:rPr>
        <w:t xml:space="preserve"> taken from screening survey </w:t>
      </w:r>
    </w:p>
    <w:p w14:paraId="59652904" w14:textId="18E36B8D" w:rsidR="00BE45C2" w:rsidRDefault="00BE45C2" w:rsidP="0004640B"/>
    <w:p w14:paraId="67A1C5AE" w14:textId="77777777" w:rsidR="00BE45C2" w:rsidRDefault="00BE45C2"/>
    <w:sectPr w:rsidR="00BE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5C2"/>
    <w:rsid w:val="0004640B"/>
    <w:rsid w:val="00103040"/>
    <w:rsid w:val="003E19F8"/>
    <w:rsid w:val="004545AD"/>
    <w:rsid w:val="004D5EEA"/>
    <w:rsid w:val="00685FEA"/>
    <w:rsid w:val="00937959"/>
    <w:rsid w:val="00BE45C2"/>
    <w:rsid w:val="00C06088"/>
    <w:rsid w:val="00F5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B6614"/>
  <w15:chartTrackingRefBased/>
  <w15:docId w15:val="{54EC329A-7A58-2241-9DB4-8FD05766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7</cp:revision>
  <dcterms:created xsi:type="dcterms:W3CDTF">2022-10-04T04:47:00Z</dcterms:created>
  <dcterms:modified xsi:type="dcterms:W3CDTF">2022-11-17T08:33:00Z</dcterms:modified>
</cp:coreProperties>
</file>